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8F9" w:rsidRPr="0051015E" w:rsidRDefault="00AB28F9" w:rsidP="00AB28F9">
      <w:pPr>
        <w:rPr>
          <w:rFonts w:ascii="Times New Roman" w:hAnsi="Times New Roman" w:cs="Times New Roman"/>
          <w:b/>
        </w:rPr>
      </w:pPr>
      <w:r w:rsidRPr="0051015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2</w:t>
      </w:r>
      <w:r w:rsidRPr="0051015E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proofErr w:type="spellStart"/>
      <w:r w:rsidR="00523151">
        <w:rPr>
          <w:rFonts w:ascii="Times New Roman" w:hAnsi="Times New Roman" w:cs="Times New Roman" w:hint="eastAsia"/>
          <w:b/>
        </w:rPr>
        <w:t>Illumnia</w:t>
      </w:r>
      <w:proofErr w:type="spellEnd"/>
      <w:r w:rsidR="00523151">
        <w:rPr>
          <w:rFonts w:ascii="Times New Roman" w:hAnsi="Times New Roman" w:cs="Times New Roman" w:hint="eastAsia"/>
          <w:b/>
        </w:rPr>
        <w:t xml:space="preserve"> reads and </w:t>
      </w:r>
      <w:r w:rsidRPr="0051015E">
        <w:rPr>
          <w:rFonts w:ascii="Times New Roman" w:hAnsi="Times New Roman" w:cs="Times New Roman"/>
          <w:b/>
          <w:i/>
        </w:rPr>
        <w:t>de novo</w:t>
      </w:r>
      <w:r w:rsidRPr="0051015E">
        <w:rPr>
          <w:rFonts w:ascii="Times New Roman" w:hAnsi="Times New Roman" w:cs="Times New Roman"/>
          <w:b/>
        </w:rPr>
        <w:t xml:space="preserve"> assembly results of </w:t>
      </w:r>
      <w:r>
        <w:rPr>
          <w:rFonts w:ascii="Times New Roman" w:hAnsi="Times New Roman" w:cs="Times New Roman" w:hint="eastAsia"/>
          <w:b/>
        </w:rPr>
        <w:t>APACMC</w:t>
      </w:r>
      <w:r w:rsidRPr="0051015E">
        <w:rPr>
          <w:rFonts w:ascii="Times New Roman" w:hAnsi="Times New Roman" w:cs="Times New Roman"/>
          <w:b/>
        </w:rPr>
        <w:t xml:space="preserve"> </w:t>
      </w:r>
      <w:proofErr w:type="spellStart"/>
      <w:r w:rsidRPr="0051015E">
        <w:rPr>
          <w:rFonts w:ascii="Times New Roman" w:hAnsi="Times New Roman" w:cs="Times New Roman"/>
          <w:b/>
        </w:rPr>
        <w:t>metagenome</w:t>
      </w:r>
      <w:proofErr w:type="spellEnd"/>
    </w:p>
    <w:tbl>
      <w:tblPr>
        <w:tblStyle w:val="a5"/>
        <w:tblW w:w="5000" w:type="pct"/>
        <w:jc w:val="center"/>
        <w:tblLook w:val="06A0" w:firstRow="1" w:lastRow="0" w:firstColumn="1" w:lastColumn="0" w:noHBand="1" w:noVBand="1"/>
      </w:tblPr>
      <w:tblGrid>
        <w:gridCol w:w="1065"/>
        <w:gridCol w:w="1249"/>
        <w:gridCol w:w="1249"/>
        <w:gridCol w:w="886"/>
        <w:gridCol w:w="1256"/>
        <w:gridCol w:w="1612"/>
        <w:gridCol w:w="1205"/>
      </w:tblGrid>
      <w:tr w:rsidR="001F3042" w:rsidRPr="0051015E" w:rsidTr="001F3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:rsidR="001F3042" w:rsidRPr="0051015E" w:rsidRDefault="001F3042" w:rsidP="0046206D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733" w:type="pct"/>
          </w:tcPr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w reads</w:t>
            </w:r>
          </w:p>
        </w:tc>
        <w:tc>
          <w:tcPr>
            <w:tcW w:w="733" w:type="pct"/>
          </w:tcPr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520" w:type="pct"/>
          </w:tcPr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Fs</w:t>
            </w:r>
          </w:p>
        </w:tc>
        <w:tc>
          <w:tcPr>
            <w:tcW w:w="737" w:type="pct"/>
          </w:tcPr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Total length</w:t>
            </w:r>
          </w:p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6" w:type="pct"/>
          </w:tcPr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Avergage</w:t>
            </w:r>
            <w:proofErr w:type="spellEnd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 xml:space="preserve"> length</w:t>
            </w:r>
          </w:p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pct"/>
          </w:tcPr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Max length</w:t>
            </w:r>
          </w:p>
          <w:p w:rsidR="001F3042" w:rsidRPr="0051015E" w:rsidRDefault="001F3042" w:rsidP="0046206D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101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3042" w:rsidRPr="0051015E" w:rsidTr="001F30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</w:tcPr>
          <w:p w:rsidR="001F3042" w:rsidRPr="0051015E" w:rsidRDefault="001F3042" w:rsidP="0046206D">
            <w:pPr>
              <w:spacing w:line="360" w:lineRule="exac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APACMC</w:t>
            </w:r>
          </w:p>
        </w:tc>
        <w:tc>
          <w:tcPr>
            <w:tcW w:w="733" w:type="pct"/>
          </w:tcPr>
          <w:p w:rsidR="001F3042" w:rsidRDefault="001F3042" w:rsidP="0046206D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,474,378</w:t>
            </w:r>
          </w:p>
        </w:tc>
        <w:tc>
          <w:tcPr>
            <w:tcW w:w="733" w:type="pct"/>
          </w:tcPr>
          <w:p w:rsidR="001F3042" w:rsidRPr="0051015E" w:rsidRDefault="001F3042" w:rsidP="0046206D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,623,103</w:t>
            </w:r>
          </w:p>
        </w:tc>
        <w:tc>
          <w:tcPr>
            <w:tcW w:w="520" w:type="pct"/>
          </w:tcPr>
          <w:p w:rsidR="001F3042" w:rsidRPr="0051015E" w:rsidRDefault="001F3042" w:rsidP="0046206D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2,516</w:t>
            </w:r>
          </w:p>
        </w:tc>
        <w:tc>
          <w:tcPr>
            <w:tcW w:w="737" w:type="pct"/>
          </w:tcPr>
          <w:p w:rsidR="001F3042" w:rsidRPr="0051015E" w:rsidRDefault="001F3042" w:rsidP="0046206D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2,127,460</w:t>
            </w:r>
          </w:p>
        </w:tc>
        <w:tc>
          <w:tcPr>
            <w:tcW w:w="946" w:type="pct"/>
          </w:tcPr>
          <w:p w:rsidR="001F3042" w:rsidRPr="0051015E" w:rsidRDefault="001F3042" w:rsidP="0046206D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08" w:type="pct"/>
          </w:tcPr>
          <w:p w:rsidR="001F3042" w:rsidRPr="0051015E" w:rsidRDefault="001F3042" w:rsidP="0046206D">
            <w:pPr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5,819</w:t>
            </w:r>
          </w:p>
        </w:tc>
      </w:tr>
    </w:tbl>
    <w:p w:rsidR="00AB28F9" w:rsidRPr="00AF694E" w:rsidRDefault="00AB28F9" w:rsidP="00AB28F9"/>
    <w:p w:rsidR="00953AE3" w:rsidRDefault="00953AE3"/>
    <w:sectPr w:rsidR="00953AE3" w:rsidSect="00530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876" w:rsidRDefault="00CA2876" w:rsidP="00AB28F9">
      <w:r>
        <w:separator/>
      </w:r>
    </w:p>
  </w:endnote>
  <w:endnote w:type="continuationSeparator" w:id="0">
    <w:p w:rsidR="00CA2876" w:rsidRDefault="00CA2876" w:rsidP="00AB2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876" w:rsidRDefault="00CA2876" w:rsidP="00AB28F9">
      <w:r>
        <w:separator/>
      </w:r>
    </w:p>
  </w:footnote>
  <w:footnote w:type="continuationSeparator" w:id="0">
    <w:p w:rsidR="00CA2876" w:rsidRDefault="00CA2876" w:rsidP="00AB2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0E2"/>
    <w:rsid w:val="001F3042"/>
    <w:rsid w:val="00470D02"/>
    <w:rsid w:val="00523151"/>
    <w:rsid w:val="006C20E2"/>
    <w:rsid w:val="00953AE3"/>
    <w:rsid w:val="00AB28F9"/>
    <w:rsid w:val="00CA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8F9"/>
    <w:rPr>
      <w:sz w:val="18"/>
      <w:szCs w:val="18"/>
    </w:rPr>
  </w:style>
  <w:style w:type="table" w:styleId="a5">
    <w:name w:val="Light Shading"/>
    <w:basedOn w:val="a1"/>
    <w:uiPriority w:val="60"/>
    <w:rsid w:val="00AB28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8F9"/>
    <w:rPr>
      <w:sz w:val="18"/>
      <w:szCs w:val="18"/>
    </w:rPr>
  </w:style>
  <w:style w:type="table" w:styleId="a5">
    <w:name w:val="Light Shading"/>
    <w:basedOn w:val="a1"/>
    <w:uiPriority w:val="60"/>
    <w:rsid w:val="00AB28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zm</cp:lastModifiedBy>
  <cp:revision>5</cp:revision>
  <dcterms:created xsi:type="dcterms:W3CDTF">2017-04-20T07:03:00Z</dcterms:created>
  <dcterms:modified xsi:type="dcterms:W3CDTF">2017-04-20T07:14:00Z</dcterms:modified>
</cp:coreProperties>
</file>